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9E7D74" w14:textId="1EF810D5" w:rsidR="003756E8" w:rsidRPr="0087446D" w:rsidRDefault="00846EBC" w:rsidP="003756E8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</w:t>
      </w:r>
      <w:r w:rsidR="00C45B63">
        <w:rPr>
          <w:rFonts w:ascii="Arial" w:hAnsi="Arial" w:cs="Arial"/>
          <w:b/>
          <w:sz w:val="20"/>
          <w:szCs w:val="20"/>
        </w:rPr>
        <w:t>1</w:t>
      </w:r>
      <w:r>
        <w:rPr>
          <w:rFonts w:ascii="Arial" w:hAnsi="Arial" w:cs="Arial"/>
          <w:b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b/>
          <w:sz w:val="20"/>
          <w:szCs w:val="20"/>
        </w:rPr>
        <w:t>Fig</w:t>
      </w:r>
      <w:proofErr w:type="spellEnd"/>
      <w:r w:rsidR="00160CD9">
        <w:rPr>
          <w:rFonts w:ascii="Arial" w:hAnsi="Arial" w:cs="Arial"/>
          <w:b/>
          <w:sz w:val="20"/>
          <w:szCs w:val="20"/>
        </w:rPr>
        <w:t xml:space="preserve"> </w:t>
      </w:r>
      <w:bookmarkStart w:id="0" w:name="_GoBack"/>
      <w:bookmarkEnd w:id="0"/>
      <w:r w:rsidR="003756E8" w:rsidRPr="0087446D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3756E8" w:rsidRPr="0087446D">
        <w:rPr>
          <w:rFonts w:ascii="Arial" w:hAnsi="Arial" w:cs="Arial"/>
          <w:sz w:val="20"/>
          <w:szCs w:val="20"/>
        </w:rPr>
        <w:t>Wealth</w:t>
      </w:r>
      <w:proofErr w:type="spellEnd"/>
      <w:r w:rsidR="003756E8" w:rsidRPr="0087446D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3756E8" w:rsidRPr="0087446D">
        <w:rPr>
          <w:rFonts w:ascii="Arial" w:hAnsi="Arial" w:cs="Arial"/>
          <w:sz w:val="20"/>
          <w:szCs w:val="20"/>
        </w:rPr>
        <w:t>index</w:t>
      </w:r>
      <w:proofErr w:type="spellEnd"/>
      <w:r w:rsidR="003756E8" w:rsidRPr="0087446D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3756E8" w:rsidRPr="0087446D">
        <w:rPr>
          <w:rFonts w:ascii="Arial" w:hAnsi="Arial" w:cs="Arial"/>
          <w:sz w:val="20"/>
          <w:szCs w:val="20"/>
        </w:rPr>
        <w:t>distribution</w:t>
      </w:r>
      <w:proofErr w:type="spellEnd"/>
      <w:r w:rsidR="003756E8" w:rsidRPr="0087446D">
        <w:rPr>
          <w:rFonts w:ascii="Arial" w:hAnsi="Arial" w:cs="Arial"/>
          <w:sz w:val="20"/>
          <w:szCs w:val="20"/>
        </w:rPr>
        <w:t xml:space="preserve"> of </w:t>
      </w:r>
      <w:proofErr w:type="spellStart"/>
      <w:r w:rsidR="003756E8" w:rsidRPr="0087446D">
        <w:rPr>
          <w:rFonts w:ascii="Arial" w:hAnsi="Arial" w:cs="Arial"/>
          <w:sz w:val="20"/>
          <w:szCs w:val="20"/>
        </w:rPr>
        <w:t>participants</w:t>
      </w:r>
      <w:proofErr w:type="spellEnd"/>
      <w:r w:rsidR="003756E8" w:rsidRPr="0087446D">
        <w:rPr>
          <w:rFonts w:ascii="Arial" w:hAnsi="Arial" w:cs="Arial"/>
          <w:sz w:val="20"/>
          <w:szCs w:val="20"/>
        </w:rPr>
        <w:t>.</w:t>
      </w:r>
    </w:p>
    <w:p w14:paraId="642EDE27" w14:textId="77777777" w:rsidR="00337C1A" w:rsidRPr="0087446D" w:rsidRDefault="00337C1A" w:rsidP="008F7CB5">
      <w:pPr>
        <w:spacing w:line="240" w:lineRule="auto"/>
        <w:rPr>
          <w:rFonts w:ascii="Arial" w:hAnsi="Arial" w:cs="Arial"/>
          <w:sz w:val="20"/>
          <w:szCs w:val="20"/>
        </w:rPr>
      </w:pPr>
    </w:p>
    <w:p w14:paraId="0735CE7C" w14:textId="363F1741" w:rsidR="00337C1A" w:rsidRPr="0087446D" w:rsidRDefault="00337C1A" w:rsidP="008F7CB5">
      <w:pPr>
        <w:spacing w:line="240" w:lineRule="auto"/>
        <w:rPr>
          <w:rFonts w:ascii="Arial" w:hAnsi="Arial" w:cs="Arial"/>
          <w:sz w:val="20"/>
          <w:szCs w:val="20"/>
        </w:rPr>
      </w:pPr>
      <w:r w:rsidRPr="0087446D">
        <w:rPr>
          <w:rFonts w:ascii="Arial" w:hAnsi="Arial" w:cs="Arial"/>
          <w:noProof/>
          <w:sz w:val="20"/>
          <w:szCs w:val="20"/>
          <w:lang w:val="en-US"/>
        </w:rPr>
        <w:drawing>
          <wp:inline distT="0" distB="0" distL="0" distR="0" wp14:anchorId="2D6BF8E6" wp14:editId="223852B1">
            <wp:extent cx="5113020" cy="3745230"/>
            <wp:effectExtent l="0" t="0" r="0" b="762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3020" cy="3745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275E33" w14:textId="77777777" w:rsidR="00337C1A" w:rsidRPr="0087446D" w:rsidRDefault="00337C1A" w:rsidP="008F7CB5">
      <w:pPr>
        <w:spacing w:line="240" w:lineRule="auto"/>
        <w:rPr>
          <w:rFonts w:ascii="Arial" w:hAnsi="Arial" w:cs="Arial"/>
          <w:sz w:val="20"/>
          <w:szCs w:val="20"/>
        </w:rPr>
      </w:pPr>
    </w:p>
    <w:p w14:paraId="28DEE0B7" w14:textId="77777777" w:rsidR="005958AB" w:rsidRPr="0087446D" w:rsidRDefault="005958AB" w:rsidP="008F7CB5">
      <w:pPr>
        <w:spacing w:line="240" w:lineRule="auto"/>
        <w:rPr>
          <w:rFonts w:ascii="Arial" w:hAnsi="Arial" w:cs="Arial"/>
          <w:sz w:val="20"/>
          <w:szCs w:val="20"/>
        </w:rPr>
      </w:pPr>
    </w:p>
    <w:p w14:paraId="095FA3B3" w14:textId="77777777" w:rsidR="005958AB" w:rsidRPr="0087446D" w:rsidRDefault="005958AB" w:rsidP="008F7CB5">
      <w:pPr>
        <w:spacing w:line="240" w:lineRule="auto"/>
        <w:rPr>
          <w:rFonts w:ascii="Arial" w:hAnsi="Arial" w:cs="Arial"/>
          <w:sz w:val="20"/>
          <w:szCs w:val="20"/>
        </w:rPr>
      </w:pPr>
    </w:p>
    <w:p w14:paraId="3517CDFD" w14:textId="77777777" w:rsidR="005958AB" w:rsidRPr="0087446D" w:rsidRDefault="005958AB" w:rsidP="008F7CB5">
      <w:pPr>
        <w:spacing w:line="240" w:lineRule="auto"/>
        <w:rPr>
          <w:rFonts w:ascii="Arial" w:hAnsi="Arial" w:cs="Arial"/>
          <w:sz w:val="20"/>
          <w:szCs w:val="20"/>
        </w:rPr>
      </w:pPr>
    </w:p>
    <w:p w14:paraId="6D463315" w14:textId="77777777" w:rsidR="005958AB" w:rsidRPr="0087446D" w:rsidRDefault="005958AB" w:rsidP="008F7CB5">
      <w:pPr>
        <w:spacing w:line="240" w:lineRule="auto"/>
        <w:rPr>
          <w:rFonts w:ascii="Arial" w:hAnsi="Arial" w:cs="Arial"/>
          <w:sz w:val="20"/>
          <w:szCs w:val="20"/>
        </w:rPr>
      </w:pPr>
    </w:p>
    <w:p w14:paraId="3922941B" w14:textId="77777777" w:rsidR="005958AB" w:rsidRPr="0087446D" w:rsidRDefault="005958AB" w:rsidP="008F7CB5">
      <w:pPr>
        <w:spacing w:line="240" w:lineRule="auto"/>
        <w:rPr>
          <w:rFonts w:ascii="Arial" w:hAnsi="Arial" w:cs="Arial"/>
          <w:sz w:val="20"/>
          <w:szCs w:val="20"/>
        </w:rPr>
      </w:pPr>
    </w:p>
    <w:p w14:paraId="7E98A3CD" w14:textId="77777777" w:rsidR="005958AB" w:rsidRPr="0087446D" w:rsidRDefault="005958AB" w:rsidP="008F7CB5">
      <w:pPr>
        <w:spacing w:line="240" w:lineRule="auto"/>
        <w:rPr>
          <w:rFonts w:ascii="Arial" w:hAnsi="Arial" w:cs="Arial"/>
          <w:sz w:val="20"/>
          <w:szCs w:val="20"/>
        </w:rPr>
      </w:pPr>
    </w:p>
    <w:p w14:paraId="40D0E110" w14:textId="77777777" w:rsidR="005958AB" w:rsidRPr="0087446D" w:rsidRDefault="005958AB" w:rsidP="008F7CB5">
      <w:pPr>
        <w:spacing w:line="240" w:lineRule="auto"/>
        <w:rPr>
          <w:rFonts w:ascii="Arial" w:hAnsi="Arial" w:cs="Arial"/>
          <w:sz w:val="20"/>
          <w:szCs w:val="20"/>
        </w:rPr>
      </w:pPr>
    </w:p>
    <w:p w14:paraId="28570ABD" w14:textId="77777777" w:rsidR="005958AB" w:rsidRPr="0087446D" w:rsidRDefault="005958AB" w:rsidP="008F7CB5">
      <w:pPr>
        <w:spacing w:line="240" w:lineRule="auto"/>
        <w:rPr>
          <w:rFonts w:ascii="Arial" w:hAnsi="Arial" w:cs="Arial"/>
          <w:sz w:val="20"/>
          <w:szCs w:val="20"/>
        </w:rPr>
      </w:pPr>
    </w:p>
    <w:p w14:paraId="2E43CC07" w14:textId="77777777" w:rsidR="005958AB" w:rsidRPr="0087446D" w:rsidRDefault="005958AB" w:rsidP="008F7CB5">
      <w:pPr>
        <w:spacing w:line="240" w:lineRule="auto"/>
        <w:rPr>
          <w:rFonts w:ascii="Arial" w:hAnsi="Arial" w:cs="Arial"/>
          <w:sz w:val="20"/>
          <w:szCs w:val="20"/>
        </w:rPr>
      </w:pPr>
    </w:p>
    <w:p w14:paraId="79F6FA70" w14:textId="77777777" w:rsidR="005958AB" w:rsidRPr="0087446D" w:rsidRDefault="005958AB" w:rsidP="008F7CB5">
      <w:pPr>
        <w:spacing w:line="240" w:lineRule="auto"/>
        <w:rPr>
          <w:rFonts w:ascii="Arial" w:hAnsi="Arial" w:cs="Arial"/>
          <w:sz w:val="20"/>
          <w:szCs w:val="20"/>
        </w:rPr>
      </w:pPr>
    </w:p>
    <w:p w14:paraId="12F288FC" w14:textId="77777777" w:rsidR="005958AB" w:rsidRPr="0087446D" w:rsidRDefault="005958AB" w:rsidP="008F7CB5">
      <w:pPr>
        <w:spacing w:line="240" w:lineRule="auto"/>
        <w:rPr>
          <w:rFonts w:ascii="Arial" w:hAnsi="Arial" w:cs="Arial"/>
          <w:sz w:val="20"/>
          <w:szCs w:val="20"/>
        </w:rPr>
      </w:pPr>
    </w:p>
    <w:p w14:paraId="7D7DED68" w14:textId="77777777" w:rsidR="005958AB" w:rsidRPr="0087446D" w:rsidRDefault="005958AB" w:rsidP="008F7CB5">
      <w:pPr>
        <w:spacing w:line="240" w:lineRule="auto"/>
        <w:rPr>
          <w:rFonts w:ascii="Arial" w:hAnsi="Arial" w:cs="Arial"/>
          <w:sz w:val="20"/>
          <w:szCs w:val="20"/>
        </w:rPr>
      </w:pPr>
    </w:p>
    <w:p w14:paraId="6309A205" w14:textId="77777777" w:rsidR="005958AB" w:rsidRPr="0087446D" w:rsidRDefault="005958AB" w:rsidP="008F7CB5">
      <w:pPr>
        <w:spacing w:line="240" w:lineRule="auto"/>
        <w:rPr>
          <w:rFonts w:ascii="Arial" w:hAnsi="Arial" w:cs="Arial"/>
          <w:sz w:val="20"/>
          <w:szCs w:val="20"/>
        </w:rPr>
      </w:pPr>
    </w:p>
    <w:sectPr w:rsidR="005958AB" w:rsidRPr="0087446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2B8F"/>
    <w:rsid w:val="00002C06"/>
    <w:rsid w:val="00003B42"/>
    <w:rsid w:val="00005367"/>
    <w:rsid w:val="00015EA2"/>
    <w:rsid w:val="00030CFF"/>
    <w:rsid w:val="00040803"/>
    <w:rsid w:val="00044964"/>
    <w:rsid w:val="0005678D"/>
    <w:rsid w:val="00073C14"/>
    <w:rsid w:val="00094E67"/>
    <w:rsid w:val="000A002C"/>
    <w:rsid w:val="000A4A26"/>
    <w:rsid w:val="000C069B"/>
    <w:rsid w:val="000C5795"/>
    <w:rsid w:val="000C5A53"/>
    <w:rsid w:val="000C7A75"/>
    <w:rsid w:val="000D43B5"/>
    <w:rsid w:val="000D4978"/>
    <w:rsid w:val="000E57D6"/>
    <w:rsid w:val="000F63D2"/>
    <w:rsid w:val="00102762"/>
    <w:rsid w:val="00114920"/>
    <w:rsid w:val="00114B12"/>
    <w:rsid w:val="00117887"/>
    <w:rsid w:val="00133ADC"/>
    <w:rsid w:val="001364EF"/>
    <w:rsid w:val="001424FF"/>
    <w:rsid w:val="001475DB"/>
    <w:rsid w:val="001501F4"/>
    <w:rsid w:val="00157D4C"/>
    <w:rsid w:val="00160CD9"/>
    <w:rsid w:val="00163CDA"/>
    <w:rsid w:val="0017473D"/>
    <w:rsid w:val="00176A31"/>
    <w:rsid w:val="001774F0"/>
    <w:rsid w:val="00186318"/>
    <w:rsid w:val="001870F9"/>
    <w:rsid w:val="001A1C26"/>
    <w:rsid w:val="001E0145"/>
    <w:rsid w:val="001F4171"/>
    <w:rsid w:val="002138B4"/>
    <w:rsid w:val="002325FA"/>
    <w:rsid w:val="00237BA4"/>
    <w:rsid w:val="002411F0"/>
    <w:rsid w:val="002441CF"/>
    <w:rsid w:val="00275BCA"/>
    <w:rsid w:val="002825C8"/>
    <w:rsid w:val="00283FF6"/>
    <w:rsid w:val="00297FC6"/>
    <w:rsid w:val="002A3A1F"/>
    <w:rsid w:val="002A734D"/>
    <w:rsid w:val="002C2120"/>
    <w:rsid w:val="002C21CC"/>
    <w:rsid w:val="002E1D63"/>
    <w:rsid w:val="002E61C6"/>
    <w:rsid w:val="00301E57"/>
    <w:rsid w:val="003066ED"/>
    <w:rsid w:val="0033737A"/>
    <w:rsid w:val="00337C1A"/>
    <w:rsid w:val="00342CDD"/>
    <w:rsid w:val="003756E8"/>
    <w:rsid w:val="00390DB8"/>
    <w:rsid w:val="00394230"/>
    <w:rsid w:val="0039439E"/>
    <w:rsid w:val="00394708"/>
    <w:rsid w:val="003D0DD2"/>
    <w:rsid w:val="003D4D57"/>
    <w:rsid w:val="003D68BA"/>
    <w:rsid w:val="003E1BDC"/>
    <w:rsid w:val="003E4876"/>
    <w:rsid w:val="003F1D11"/>
    <w:rsid w:val="003F5E73"/>
    <w:rsid w:val="004017DE"/>
    <w:rsid w:val="00451A6E"/>
    <w:rsid w:val="00455E83"/>
    <w:rsid w:val="00460024"/>
    <w:rsid w:val="0046182A"/>
    <w:rsid w:val="004657C5"/>
    <w:rsid w:val="00492243"/>
    <w:rsid w:val="004A1736"/>
    <w:rsid w:val="004A4564"/>
    <w:rsid w:val="004B6219"/>
    <w:rsid w:val="004C51EB"/>
    <w:rsid w:val="004D0A91"/>
    <w:rsid w:val="004D1DDF"/>
    <w:rsid w:val="004D1FB5"/>
    <w:rsid w:val="004D45B6"/>
    <w:rsid w:val="004E28E4"/>
    <w:rsid w:val="004E3F74"/>
    <w:rsid w:val="0051064D"/>
    <w:rsid w:val="00516AF3"/>
    <w:rsid w:val="00517C9F"/>
    <w:rsid w:val="00523DA2"/>
    <w:rsid w:val="005328AE"/>
    <w:rsid w:val="00534567"/>
    <w:rsid w:val="00544B21"/>
    <w:rsid w:val="005474D8"/>
    <w:rsid w:val="00552C19"/>
    <w:rsid w:val="00565214"/>
    <w:rsid w:val="005958AB"/>
    <w:rsid w:val="005A46C7"/>
    <w:rsid w:val="005A70AA"/>
    <w:rsid w:val="005B74B8"/>
    <w:rsid w:val="005C050A"/>
    <w:rsid w:val="005C152E"/>
    <w:rsid w:val="005D4712"/>
    <w:rsid w:val="005F1467"/>
    <w:rsid w:val="005F367F"/>
    <w:rsid w:val="005F397D"/>
    <w:rsid w:val="00634F5C"/>
    <w:rsid w:val="00635945"/>
    <w:rsid w:val="00645A56"/>
    <w:rsid w:val="00651D42"/>
    <w:rsid w:val="00661899"/>
    <w:rsid w:val="00667B24"/>
    <w:rsid w:val="0067250F"/>
    <w:rsid w:val="00674581"/>
    <w:rsid w:val="00686E05"/>
    <w:rsid w:val="0068786F"/>
    <w:rsid w:val="00694AD8"/>
    <w:rsid w:val="006A352D"/>
    <w:rsid w:val="006B71CA"/>
    <w:rsid w:val="006D1EC4"/>
    <w:rsid w:val="006E1BE1"/>
    <w:rsid w:val="006F4B3C"/>
    <w:rsid w:val="006F6CD4"/>
    <w:rsid w:val="006F70E1"/>
    <w:rsid w:val="00700062"/>
    <w:rsid w:val="007070AC"/>
    <w:rsid w:val="00717A4D"/>
    <w:rsid w:val="00721BC0"/>
    <w:rsid w:val="00721C37"/>
    <w:rsid w:val="00747333"/>
    <w:rsid w:val="00767A2F"/>
    <w:rsid w:val="00777B4C"/>
    <w:rsid w:val="00781EF0"/>
    <w:rsid w:val="007926C7"/>
    <w:rsid w:val="007B40F5"/>
    <w:rsid w:val="007B7126"/>
    <w:rsid w:val="007C569F"/>
    <w:rsid w:val="007D0DAC"/>
    <w:rsid w:val="007D5F8D"/>
    <w:rsid w:val="0080545B"/>
    <w:rsid w:val="00813A0A"/>
    <w:rsid w:val="008363D0"/>
    <w:rsid w:val="00841F07"/>
    <w:rsid w:val="00844F3B"/>
    <w:rsid w:val="00846EBC"/>
    <w:rsid w:val="008477FE"/>
    <w:rsid w:val="00850C4A"/>
    <w:rsid w:val="008677C7"/>
    <w:rsid w:val="00867D08"/>
    <w:rsid w:val="0087446D"/>
    <w:rsid w:val="00881749"/>
    <w:rsid w:val="00883B8D"/>
    <w:rsid w:val="00892745"/>
    <w:rsid w:val="008A1973"/>
    <w:rsid w:val="008B0D5E"/>
    <w:rsid w:val="008B0DBC"/>
    <w:rsid w:val="008C38CD"/>
    <w:rsid w:val="008C52FA"/>
    <w:rsid w:val="008E7795"/>
    <w:rsid w:val="008F0A10"/>
    <w:rsid w:val="008F185D"/>
    <w:rsid w:val="008F2FFA"/>
    <w:rsid w:val="008F7CB5"/>
    <w:rsid w:val="00923B09"/>
    <w:rsid w:val="00935080"/>
    <w:rsid w:val="00937E6C"/>
    <w:rsid w:val="0094020F"/>
    <w:rsid w:val="009457BE"/>
    <w:rsid w:val="009729D1"/>
    <w:rsid w:val="00995AB3"/>
    <w:rsid w:val="009B7F32"/>
    <w:rsid w:val="009C271E"/>
    <w:rsid w:val="009C2E82"/>
    <w:rsid w:val="009C319A"/>
    <w:rsid w:val="009D09B4"/>
    <w:rsid w:val="009D1D90"/>
    <w:rsid w:val="009F03C5"/>
    <w:rsid w:val="009F5B22"/>
    <w:rsid w:val="00A264C2"/>
    <w:rsid w:val="00A27F16"/>
    <w:rsid w:val="00A37FC8"/>
    <w:rsid w:val="00A44502"/>
    <w:rsid w:val="00A752A2"/>
    <w:rsid w:val="00AA205C"/>
    <w:rsid w:val="00AB3AA4"/>
    <w:rsid w:val="00AB3F27"/>
    <w:rsid w:val="00AC2F18"/>
    <w:rsid w:val="00AC4131"/>
    <w:rsid w:val="00AC55BE"/>
    <w:rsid w:val="00B13742"/>
    <w:rsid w:val="00B1407B"/>
    <w:rsid w:val="00B22E78"/>
    <w:rsid w:val="00B261B7"/>
    <w:rsid w:val="00B34F46"/>
    <w:rsid w:val="00B43870"/>
    <w:rsid w:val="00B46F13"/>
    <w:rsid w:val="00B476F8"/>
    <w:rsid w:val="00B52212"/>
    <w:rsid w:val="00B5331D"/>
    <w:rsid w:val="00B6267E"/>
    <w:rsid w:val="00B81A7D"/>
    <w:rsid w:val="00B9122C"/>
    <w:rsid w:val="00BA2E07"/>
    <w:rsid w:val="00BB3106"/>
    <w:rsid w:val="00BB7E6E"/>
    <w:rsid w:val="00C13AED"/>
    <w:rsid w:val="00C410ED"/>
    <w:rsid w:val="00C45B63"/>
    <w:rsid w:val="00C64A1F"/>
    <w:rsid w:val="00C64C55"/>
    <w:rsid w:val="00C65A2D"/>
    <w:rsid w:val="00C67C01"/>
    <w:rsid w:val="00C92AD1"/>
    <w:rsid w:val="00C95851"/>
    <w:rsid w:val="00CB6629"/>
    <w:rsid w:val="00CC33FC"/>
    <w:rsid w:val="00CE73AE"/>
    <w:rsid w:val="00CF4FEB"/>
    <w:rsid w:val="00CF6BB0"/>
    <w:rsid w:val="00D148FF"/>
    <w:rsid w:val="00D16185"/>
    <w:rsid w:val="00D22B8F"/>
    <w:rsid w:val="00D24766"/>
    <w:rsid w:val="00D249E9"/>
    <w:rsid w:val="00D31FEA"/>
    <w:rsid w:val="00D41CD9"/>
    <w:rsid w:val="00D46B52"/>
    <w:rsid w:val="00D52BD2"/>
    <w:rsid w:val="00D62BE3"/>
    <w:rsid w:val="00D70201"/>
    <w:rsid w:val="00D70BA8"/>
    <w:rsid w:val="00D80A71"/>
    <w:rsid w:val="00D87950"/>
    <w:rsid w:val="00D9085C"/>
    <w:rsid w:val="00D96682"/>
    <w:rsid w:val="00DA5200"/>
    <w:rsid w:val="00DB4B20"/>
    <w:rsid w:val="00DB68A9"/>
    <w:rsid w:val="00DD23D5"/>
    <w:rsid w:val="00DE1471"/>
    <w:rsid w:val="00DF2ED1"/>
    <w:rsid w:val="00E04DBF"/>
    <w:rsid w:val="00E20309"/>
    <w:rsid w:val="00E23C58"/>
    <w:rsid w:val="00E2624A"/>
    <w:rsid w:val="00E32DDC"/>
    <w:rsid w:val="00E36A09"/>
    <w:rsid w:val="00E45F8D"/>
    <w:rsid w:val="00E64F3A"/>
    <w:rsid w:val="00E812A6"/>
    <w:rsid w:val="00E81ACD"/>
    <w:rsid w:val="00E845D6"/>
    <w:rsid w:val="00E90549"/>
    <w:rsid w:val="00E95122"/>
    <w:rsid w:val="00EB245B"/>
    <w:rsid w:val="00EB3FB4"/>
    <w:rsid w:val="00EC5379"/>
    <w:rsid w:val="00EC54C4"/>
    <w:rsid w:val="00EE010A"/>
    <w:rsid w:val="00EF6F76"/>
    <w:rsid w:val="00F0527C"/>
    <w:rsid w:val="00F07ED3"/>
    <w:rsid w:val="00F10AFF"/>
    <w:rsid w:val="00F24044"/>
    <w:rsid w:val="00F33CE2"/>
    <w:rsid w:val="00F3417C"/>
    <w:rsid w:val="00F6199B"/>
    <w:rsid w:val="00F67B17"/>
    <w:rsid w:val="00F92BC5"/>
    <w:rsid w:val="00FA3B1E"/>
    <w:rsid w:val="00FA3BAE"/>
    <w:rsid w:val="00FA50E0"/>
    <w:rsid w:val="00FB3FF7"/>
    <w:rsid w:val="00FB4D2C"/>
    <w:rsid w:val="00FB591D"/>
    <w:rsid w:val="00FB7D33"/>
    <w:rsid w:val="00FC5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68BF052"/>
  <w15:docId w15:val="{3417A2FC-F6AA-42F0-8DAC-91BC776AA6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22B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2B8F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3756E8"/>
    <w:pPr>
      <w:spacing w:before="100" w:beforeAutospacing="1" w:after="100" w:afterAutospacing="1" w:line="240" w:lineRule="auto"/>
    </w:pPr>
    <w:rPr>
      <w:rFonts w:ascii="Times" w:eastAsia="MS Mincho" w:hAnsi="Times" w:cs="Times New Roman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</Words>
  <Characters>58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CURI, ELISA (FCRB)</dc:creator>
  <cp:lastModifiedBy>JJ Editorial</cp:lastModifiedBy>
  <cp:revision>2</cp:revision>
  <dcterms:created xsi:type="dcterms:W3CDTF">2016-05-11T12:31:00Z</dcterms:created>
  <dcterms:modified xsi:type="dcterms:W3CDTF">2016-05-11T12:31:00Z</dcterms:modified>
</cp:coreProperties>
</file>